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CD7630"/>
    <w:p w:rsidR="00CD7630" w:rsidRDefault="00CD7630" w:rsidP="00CD7630">
      <w:pPr>
        <w:jc w:val="center"/>
      </w:pPr>
      <w:r w:rsidRPr="00EE418D">
        <w:rPr>
          <w:noProof/>
        </w:rPr>
        <w:drawing>
          <wp:inline distT="0" distB="0" distL="0" distR="0">
            <wp:extent cx="5943600" cy="2968625"/>
            <wp:effectExtent l="19050" t="0" r="0" b="0"/>
            <wp:docPr id="12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val="0"/>
                        </a:ext>
                      </a:extLst>
                    </a:blip>
                    <a:srcRect l="9145" t="11036" r="-84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630" w:rsidRPr="004C40C4" w:rsidRDefault="00CD7630" w:rsidP="00CD7630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 S1b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>:  Mean and standard error of the relative abundance of genus </w:t>
      </w:r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Campylobacter 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orotypes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1 to 4. </w:t>
      </w:r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P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 = 0.236 by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Jonckheere-Terpstra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trend test.  </w:t>
      </w:r>
    </w:p>
    <w:p w:rsidR="00CD7630" w:rsidRDefault="00CD7630"/>
    <w:sectPr w:rsidR="00CD7630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D7630"/>
    <w:rsid w:val="005E1562"/>
    <w:rsid w:val="006C078F"/>
    <w:rsid w:val="008A4E15"/>
    <w:rsid w:val="00CD7630"/>
    <w:rsid w:val="00D018E5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6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63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04:00Z</dcterms:created>
  <dcterms:modified xsi:type="dcterms:W3CDTF">2024-08-07T13:04:00Z</dcterms:modified>
</cp:coreProperties>
</file>